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CAFFD" w14:textId="77777777" w:rsidR="00337331" w:rsidRDefault="00337331">
      <w:pPr>
        <w:spacing w:after="200" w:line="276" w:lineRule="auto"/>
        <w:rPr>
          <w:rFonts w:ascii="Calibri" w:eastAsia="Calibri" w:hAnsi="Calibri" w:cs="Calibri"/>
          <w:sz w:val="22"/>
        </w:rPr>
      </w:pPr>
      <w:bookmarkStart w:id="0" w:name="_GoBack"/>
      <w:bookmarkEnd w:id="0"/>
    </w:p>
    <w:p w14:paraId="21C84644" w14:textId="77777777" w:rsidR="00337331" w:rsidRDefault="00337331">
      <w:pPr>
        <w:spacing w:after="200" w:line="276" w:lineRule="auto"/>
        <w:rPr>
          <w:rFonts w:ascii="Calibri" w:eastAsia="Calibri" w:hAnsi="Calibri" w:cs="Calibri"/>
          <w:sz w:val="22"/>
        </w:rPr>
      </w:pPr>
    </w:p>
    <w:p w14:paraId="1B3C71E0" w14:textId="77777777" w:rsidR="00E937A5" w:rsidRPr="00C06DA1" w:rsidRDefault="00E937A5" w:rsidP="00E937A5">
      <w:pPr>
        <w:rPr>
          <w:rFonts w:ascii="Times New Roman" w:eastAsia="Helvetica" w:hAnsi="Times New Roman" w:cs="Times New Roman"/>
          <w:b/>
        </w:rPr>
      </w:pPr>
      <w:r w:rsidRPr="00C06DA1">
        <w:rPr>
          <w:rFonts w:ascii="Times New Roman" w:eastAsia="Helvetica" w:hAnsi="Times New Roman" w:cs="Times New Roman"/>
          <w:b/>
        </w:rPr>
        <w:t xml:space="preserve">Table S2. Effect of total </w:t>
      </w:r>
      <w:proofErr w:type="spellStart"/>
      <w:r w:rsidRPr="00C06DA1">
        <w:rPr>
          <w:rFonts w:ascii="Times New Roman" w:eastAsia="Helvetica" w:hAnsi="Times New Roman" w:cs="Times New Roman"/>
          <w:b/>
        </w:rPr>
        <w:t>IgE</w:t>
      </w:r>
      <w:proofErr w:type="spellEnd"/>
      <w:r w:rsidRPr="00C06DA1">
        <w:rPr>
          <w:rFonts w:ascii="Times New Roman" w:eastAsia="Helvetica" w:hAnsi="Times New Roman" w:cs="Times New Roman"/>
          <w:b/>
        </w:rPr>
        <w:t xml:space="preserve"> serum levels in the association of </w:t>
      </w:r>
      <w:proofErr w:type="spellStart"/>
      <w:r w:rsidRPr="00C06DA1">
        <w:rPr>
          <w:rFonts w:ascii="Times New Roman" w:eastAsia="Helvetica" w:hAnsi="Times New Roman" w:cs="Times New Roman"/>
          <w:b/>
        </w:rPr>
        <w:t>sIgE</w:t>
      </w:r>
      <w:proofErr w:type="spellEnd"/>
      <w:r w:rsidRPr="00C06DA1">
        <w:rPr>
          <w:rFonts w:ascii="Times New Roman" w:eastAsia="Helvetica" w:hAnsi="Times New Roman" w:cs="Times New Roman"/>
          <w:b/>
        </w:rPr>
        <w:t xml:space="preserve"> with SPT reactivity in 1,353 studied children</w:t>
      </w:r>
    </w:p>
    <w:p w14:paraId="78E969AD" w14:textId="77777777" w:rsidR="00337331" w:rsidRPr="00C06DA1" w:rsidRDefault="00337331">
      <w:pPr>
        <w:spacing w:after="200" w:line="276" w:lineRule="auto"/>
        <w:rPr>
          <w:rFonts w:ascii="Times New Roman" w:eastAsia="Calibri" w:hAnsi="Times New Roman" w:cs="Times New Roman"/>
          <w:sz w:val="22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79"/>
        <w:gridCol w:w="1294"/>
        <w:gridCol w:w="1423"/>
        <w:gridCol w:w="1424"/>
        <w:gridCol w:w="1357"/>
        <w:gridCol w:w="1478"/>
        <w:gridCol w:w="1701"/>
      </w:tblGrid>
      <w:tr w:rsidR="00337331" w:rsidRPr="00C06DA1" w14:paraId="10ABF014" w14:textId="77777777" w:rsidTr="00E937A5">
        <w:trPr>
          <w:trHeight w:val="255"/>
        </w:trPr>
        <w:tc>
          <w:tcPr>
            <w:tcW w:w="679" w:type="dxa"/>
            <w:vMerge w:val="restart"/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2D8800BE" w14:textId="77777777" w:rsidR="00337331" w:rsidRPr="00C06DA1" w:rsidRDefault="00DD1390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N = 1353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55914C45" w14:textId="77777777" w:rsidR="00337331" w:rsidRPr="00C06DA1" w:rsidRDefault="00DD1390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Total 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IgE</w:t>
            </w:r>
            <w:proofErr w:type="spellEnd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 1° 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tertile</w:t>
            </w:r>
            <w:proofErr w:type="spellEnd"/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4227C556" w14:textId="77777777" w:rsidR="00337331" w:rsidRPr="00C06DA1" w:rsidRDefault="00DD1390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Total 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IgE</w:t>
            </w:r>
            <w:proofErr w:type="spellEnd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 2° 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tertile</w:t>
            </w:r>
            <w:proofErr w:type="spellEnd"/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0ACA5F05" w14:textId="77777777" w:rsidR="00337331" w:rsidRPr="00C06DA1" w:rsidRDefault="00DD1390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Total 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IgE</w:t>
            </w:r>
            <w:proofErr w:type="spellEnd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 3° 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tertile</w:t>
            </w:r>
            <w:proofErr w:type="spellEnd"/>
          </w:p>
        </w:tc>
      </w:tr>
      <w:tr w:rsidR="00337331" w:rsidRPr="00C06DA1" w14:paraId="0E405B35" w14:textId="77777777" w:rsidTr="00E937A5">
        <w:trPr>
          <w:trHeight w:val="1"/>
        </w:trPr>
        <w:tc>
          <w:tcPr>
            <w:tcW w:w="679" w:type="dxa"/>
            <w:vMerge/>
            <w:tcBorders>
              <w:bottom w:val="nil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2F25D7A7" w14:textId="77777777" w:rsidR="00337331" w:rsidRPr="00C06DA1" w:rsidRDefault="0033733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59CEF7D6" w14:textId="77777777" w:rsidR="00337331" w:rsidRPr="00C06DA1" w:rsidRDefault="00E937A5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                       </w:t>
            </w:r>
            <w:r w:rsidR="00DD1390" w:rsidRPr="00C06DA1">
              <w:rPr>
                <w:rFonts w:ascii="Times New Roman" w:eastAsia="Times New Roman" w:hAnsi="Times New Roman" w:cs="Times New Roman"/>
                <w:b/>
                <w:sz w:val="20"/>
              </w:rPr>
              <w:t>SPT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7406A23C" w14:textId="77777777" w:rsidR="00337331" w:rsidRPr="00C06DA1" w:rsidRDefault="00E937A5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                      </w:t>
            </w:r>
            <w:r w:rsidR="00DD1390" w:rsidRPr="00C06DA1">
              <w:rPr>
                <w:rFonts w:ascii="Times New Roman" w:eastAsia="Times New Roman" w:hAnsi="Times New Roman" w:cs="Times New Roman"/>
                <w:b/>
                <w:sz w:val="20"/>
              </w:rPr>
              <w:t>SPT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3D8ABB4D" w14:textId="77777777" w:rsidR="00337331" w:rsidRPr="00C06DA1" w:rsidRDefault="00E937A5">
            <w:pPr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 xml:space="preserve">                          </w:t>
            </w:r>
            <w:r w:rsidR="00DD1390" w:rsidRPr="00C06DA1">
              <w:rPr>
                <w:rFonts w:ascii="Times New Roman" w:eastAsia="Times New Roman" w:hAnsi="Times New Roman" w:cs="Times New Roman"/>
                <w:b/>
                <w:sz w:val="20"/>
              </w:rPr>
              <w:t>SPT</w:t>
            </w:r>
          </w:p>
        </w:tc>
      </w:tr>
      <w:tr w:rsidR="00337331" w:rsidRPr="00C06DA1" w14:paraId="539538FD" w14:textId="77777777" w:rsidTr="00E937A5">
        <w:trPr>
          <w:trHeight w:val="1"/>
        </w:trPr>
        <w:tc>
          <w:tcPr>
            <w:tcW w:w="679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55F7B8C0" w14:textId="77777777" w:rsidR="00337331" w:rsidRPr="00C06DA1" w:rsidRDefault="00DD1390">
            <w:pPr>
              <w:rPr>
                <w:rFonts w:ascii="Times New Roman" w:hAnsi="Times New Roman" w:cs="Times New Roman"/>
              </w:rPr>
            </w:pPr>
            <w:proofErr w:type="spellStart"/>
            <w:r w:rsidRPr="00C06DA1">
              <w:rPr>
                <w:rFonts w:ascii="Times New Roman" w:eastAsia="Times New Roman" w:hAnsi="Times New Roman" w:cs="Times New Roman"/>
                <w:b/>
                <w:sz w:val="20"/>
              </w:rPr>
              <w:t>sIgE</w:t>
            </w:r>
            <w:proofErr w:type="spellEnd"/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1B7775F1" w14:textId="77777777" w:rsidR="00337331" w:rsidRPr="00C06DA1" w:rsidRDefault="00DD139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(</w:t>
            </w:r>
            <w:proofErr w:type="gramEnd"/>
            <w:r w:rsidRPr="00C06DA1">
              <w:rPr>
                <w:rFonts w:ascii="Times New Roman" w:eastAsia="Times New Roman" w:hAnsi="Times New Roman" w:cs="Times New Roman"/>
                <w:sz w:val="20"/>
              </w:rPr>
              <w:t>%)/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</w:t>
            </w:r>
            <w:proofErr w:type="spellEnd"/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50F4705F" w14:textId="77777777" w:rsidR="00337331" w:rsidRPr="00C06DA1" w:rsidRDefault="00DD139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Crude OR</w:t>
            </w:r>
          </w:p>
          <w:p w14:paraId="4C87D3D6" w14:textId="77777777" w:rsidR="00337331" w:rsidRPr="00C06DA1" w:rsidRDefault="00DD1390">
            <w:pPr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11D6A517" w14:textId="77777777" w:rsidR="00337331" w:rsidRPr="00C06DA1" w:rsidRDefault="00DD139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(</w:t>
            </w:r>
            <w:proofErr w:type="gramEnd"/>
            <w:r w:rsidRPr="00C06DA1">
              <w:rPr>
                <w:rFonts w:ascii="Times New Roman" w:eastAsia="Times New Roman" w:hAnsi="Times New Roman" w:cs="Times New Roman"/>
                <w:sz w:val="20"/>
              </w:rPr>
              <w:t>%)/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</w:t>
            </w:r>
            <w:proofErr w:type="spellEnd"/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72882FDB" w14:textId="77777777" w:rsidR="00337331" w:rsidRPr="00C06DA1" w:rsidRDefault="00DD139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Crude OR</w:t>
            </w:r>
          </w:p>
          <w:p w14:paraId="6DA0CFDA" w14:textId="77777777" w:rsidR="00337331" w:rsidRPr="00C06DA1" w:rsidRDefault="00DD1390">
            <w:pPr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4D52E298" w14:textId="77777777" w:rsidR="00337331" w:rsidRPr="00C06DA1" w:rsidRDefault="00DD139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(</w:t>
            </w:r>
            <w:proofErr w:type="gramEnd"/>
            <w:r w:rsidRPr="00C06DA1">
              <w:rPr>
                <w:rFonts w:ascii="Times New Roman" w:eastAsia="Times New Roman" w:hAnsi="Times New Roman" w:cs="Times New Roman"/>
                <w:sz w:val="20"/>
              </w:rPr>
              <w:t>%)/</w:t>
            </w:r>
            <w:proofErr w:type="spell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7FCBB98E" w14:textId="77777777" w:rsidR="00337331" w:rsidRPr="00C06DA1" w:rsidRDefault="00DD139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Crude OR</w:t>
            </w:r>
          </w:p>
          <w:p w14:paraId="459A82B5" w14:textId="77777777" w:rsidR="00337331" w:rsidRPr="00C06DA1" w:rsidRDefault="00DD1390">
            <w:pPr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 xml:space="preserve"> (95% CI)</w:t>
            </w:r>
          </w:p>
        </w:tc>
      </w:tr>
      <w:tr w:rsidR="00337331" w:rsidRPr="00C06DA1" w14:paraId="14611877" w14:textId="77777777" w:rsidTr="00E937A5">
        <w:trPr>
          <w:trHeight w:val="1"/>
        </w:trPr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B81695" w14:textId="77777777" w:rsidR="00337331" w:rsidRPr="00C06DA1" w:rsidRDefault="00DD1390">
            <w:pPr>
              <w:spacing w:line="360" w:lineRule="auto"/>
              <w:ind w:left="-35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6DA1">
              <w:rPr>
                <w:rFonts w:ascii="Times New Roman" w:eastAsia="Times New Roman" w:hAnsi="Times New Roman" w:cs="Times New Roman"/>
                <w:sz w:val="20"/>
              </w:rPr>
              <w:t>Neg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470F59" w14:textId="77777777" w:rsidR="00337331" w:rsidRPr="00C06DA1" w:rsidRDefault="00DD1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25 (7.0)/357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248C2C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22285C" w14:textId="77777777" w:rsidR="00337331" w:rsidRPr="00C06DA1" w:rsidRDefault="00DD1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25 (7.7)/32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7329FC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1E9D36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22 (13.3)/1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81F358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</w:tr>
      <w:tr w:rsidR="00337331" w:rsidRPr="00C06DA1" w14:paraId="21CDC644" w14:textId="77777777" w:rsidTr="00E937A5">
        <w:trPr>
          <w:trHeight w:val="1"/>
        </w:trPr>
        <w:tc>
          <w:tcPr>
            <w:tcW w:w="679" w:type="dxa"/>
            <w:shd w:val="clear" w:color="auto" w:fill="auto"/>
            <w:tcMar>
              <w:left w:w="108" w:type="dxa"/>
              <w:right w:w="108" w:type="dxa"/>
            </w:tcMar>
          </w:tcPr>
          <w:p w14:paraId="6BF4481F" w14:textId="77777777" w:rsidR="00337331" w:rsidRPr="00C06DA1" w:rsidRDefault="00DD1390">
            <w:pPr>
              <w:spacing w:line="360" w:lineRule="auto"/>
              <w:ind w:left="-35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6DA1">
              <w:rPr>
                <w:rFonts w:ascii="Times New Roman" w:eastAsia="Times New Roman" w:hAnsi="Times New Roman" w:cs="Times New Roman"/>
                <w:sz w:val="20"/>
              </w:rPr>
              <w:t>Pos</w:t>
            </w:r>
            <w:proofErr w:type="spellEnd"/>
          </w:p>
        </w:tc>
        <w:tc>
          <w:tcPr>
            <w:tcW w:w="1294" w:type="dxa"/>
            <w:shd w:val="clear" w:color="auto" w:fill="auto"/>
            <w:tcMar>
              <w:left w:w="108" w:type="dxa"/>
              <w:right w:w="108" w:type="dxa"/>
            </w:tcMar>
          </w:tcPr>
          <w:p w14:paraId="157FD020" w14:textId="77777777" w:rsidR="00337331" w:rsidRPr="00C06DA1" w:rsidRDefault="00DD1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58 (61.1)/95</w:t>
            </w:r>
          </w:p>
        </w:tc>
        <w:tc>
          <w:tcPr>
            <w:tcW w:w="1423" w:type="dxa"/>
            <w:shd w:val="clear" w:color="auto" w:fill="auto"/>
            <w:tcMar>
              <w:left w:w="108" w:type="dxa"/>
              <w:right w:w="108" w:type="dxa"/>
            </w:tcMar>
          </w:tcPr>
          <w:p w14:paraId="63602B6C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20.82</w:t>
            </w:r>
          </w:p>
          <w:p w14:paraId="7B6EB93B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 xml:space="preserve"> [11.67-37.14]</w:t>
            </w:r>
          </w:p>
        </w:tc>
        <w:tc>
          <w:tcPr>
            <w:tcW w:w="1424" w:type="dxa"/>
            <w:shd w:val="clear" w:color="auto" w:fill="auto"/>
            <w:tcMar>
              <w:left w:w="108" w:type="dxa"/>
              <w:right w:w="108" w:type="dxa"/>
            </w:tcMar>
          </w:tcPr>
          <w:p w14:paraId="61C4F4F5" w14:textId="77777777" w:rsidR="00337331" w:rsidRPr="00C06DA1" w:rsidRDefault="00DD1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88 (69.3)/127</w:t>
            </w:r>
          </w:p>
        </w:tc>
        <w:tc>
          <w:tcPr>
            <w:tcW w:w="1357" w:type="dxa"/>
            <w:shd w:val="clear" w:color="auto" w:fill="auto"/>
            <w:tcMar>
              <w:left w:w="108" w:type="dxa"/>
              <w:right w:w="108" w:type="dxa"/>
            </w:tcMar>
          </w:tcPr>
          <w:p w14:paraId="5BF643D4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 xml:space="preserve">26.90 </w:t>
            </w:r>
          </w:p>
          <w:p w14:paraId="1194FA47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[15.43-46.88]</w:t>
            </w:r>
          </w:p>
        </w:tc>
        <w:tc>
          <w:tcPr>
            <w:tcW w:w="1478" w:type="dxa"/>
            <w:shd w:val="clear" w:color="auto" w:fill="auto"/>
            <w:tcMar>
              <w:left w:w="108" w:type="dxa"/>
              <w:right w:w="108" w:type="dxa"/>
            </w:tcMar>
          </w:tcPr>
          <w:p w14:paraId="1B523C9A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187 (65.4)/286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3CEBAC5F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>12.28</w:t>
            </w:r>
          </w:p>
          <w:p w14:paraId="38409CD7" w14:textId="77777777" w:rsidR="00337331" w:rsidRPr="00C06DA1" w:rsidRDefault="00DD13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DA1">
              <w:rPr>
                <w:rFonts w:ascii="Times New Roman" w:eastAsia="Times New Roman" w:hAnsi="Times New Roman" w:cs="Times New Roman"/>
                <w:sz w:val="20"/>
              </w:rPr>
              <w:t xml:space="preserve"> [7.37-20.46]</w:t>
            </w:r>
          </w:p>
        </w:tc>
      </w:tr>
    </w:tbl>
    <w:p w14:paraId="6E3BD03A" w14:textId="77777777" w:rsidR="00E937A5" w:rsidRPr="00C06DA1" w:rsidRDefault="00E937A5">
      <w:pPr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</w:pPr>
    </w:p>
    <w:p w14:paraId="07B043C0" w14:textId="32D24C97" w:rsidR="00337331" w:rsidRPr="00C06DA1" w:rsidRDefault="00DD1390">
      <w:pPr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</w:pP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p-valor (Breslow-Day).  OR:   1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  <w:vertAlign w:val="superscript"/>
        </w:rPr>
        <w:t>st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 with 2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  <w:vertAlign w:val="superscript"/>
        </w:rPr>
        <w:t>nd </w:t>
      </w:r>
      <w:proofErr w:type="spellStart"/>
      <w:proofErr w:type="gramStart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tertile</w:t>
      </w:r>
      <w:proofErr w:type="spellEnd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 xml:space="preserve">  p</w:t>
      </w:r>
      <w:proofErr w:type="gramEnd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= 0,531;  1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  <w:vertAlign w:val="superscript"/>
        </w:rPr>
        <w:t>st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 with 3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  <w:vertAlign w:val="superscript"/>
        </w:rPr>
        <w:t>rd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 </w:t>
      </w:r>
      <w:proofErr w:type="spellStart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tertile</w:t>
      </w:r>
      <w:proofErr w:type="spellEnd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 xml:space="preserve"> p= 0,174 and 2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  <w:vertAlign w:val="superscript"/>
        </w:rPr>
        <w:t>nd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 with 3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  <w:vertAlign w:val="superscript"/>
        </w:rPr>
        <w:t>rd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 </w:t>
      </w:r>
      <w:proofErr w:type="spellStart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tertile</w:t>
      </w:r>
      <w:proofErr w:type="spellEnd"/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 xml:space="preserve"> =</w:t>
      </w:r>
      <w:r w:rsidRPr="00C06DA1">
        <w:rPr>
          <w:rFonts w:ascii="Times New Roman" w:eastAsia="Arial" w:hAnsi="Times New Roman" w:cs="Times New Roman"/>
          <w:color w:val="222222"/>
          <w:sz w:val="18"/>
          <w:shd w:val="clear" w:color="auto" w:fill="FFFFFF"/>
        </w:rPr>
        <w:t> </w:t>
      </w:r>
      <w:r w:rsidRPr="00C06DA1">
        <w:rPr>
          <w:rFonts w:ascii="Times New Roman" w:eastAsia="Arial" w:hAnsi="Times New Roman" w:cs="Times New Roman"/>
          <w:color w:val="222222"/>
          <w:sz w:val="19"/>
          <w:shd w:val="clear" w:color="auto" w:fill="FFFFFF"/>
        </w:rPr>
        <w:t>0,040.</w:t>
      </w:r>
    </w:p>
    <w:p w14:paraId="1023C7D6" w14:textId="77777777" w:rsidR="00337331" w:rsidRPr="00C06DA1" w:rsidRDefault="00337331">
      <w:pPr>
        <w:spacing w:after="200" w:line="276" w:lineRule="auto"/>
        <w:rPr>
          <w:rFonts w:ascii="Times New Roman" w:eastAsia="Calibri" w:hAnsi="Times New Roman" w:cs="Times New Roman"/>
          <w:sz w:val="22"/>
        </w:rPr>
      </w:pPr>
    </w:p>
    <w:sectPr w:rsidR="00337331" w:rsidRPr="00C06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37331"/>
    <w:rsid w:val="00337331"/>
    <w:rsid w:val="00C06DA1"/>
    <w:rsid w:val="00D27D67"/>
    <w:rsid w:val="00DA11A9"/>
    <w:rsid w:val="00DD1390"/>
    <w:rsid w:val="00DF4C02"/>
    <w:rsid w:val="00E9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10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uza Maria Alcantara Neves</cp:lastModifiedBy>
  <cp:revision>5</cp:revision>
  <dcterms:created xsi:type="dcterms:W3CDTF">2017-03-10T01:44:00Z</dcterms:created>
  <dcterms:modified xsi:type="dcterms:W3CDTF">2017-03-10T10:33:00Z</dcterms:modified>
</cp:coreProperties>
</file>